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0546C" w14:textId="1F7B26E6" w:rsidR="00573184" w:rsidRDefault="00203D28" w:rsidP="00A26594">
      <w:r>
        <w:fldChar w:fldCharType="begin"/>
      </w:r>
      <w:r>
        <w:instrText xml:space="preserve"> LINK </w:instrText>
      </w:r>
      <w:r w:rsidR="00740473">
        <w:instrText xml:space="preserve">Excel.Sheet.12 C:\\Users\\CsorbaC\\Documents\\R_analysis\\ExperimentIII\\alkanna_greenhouse_rASV\\figures\\rasv_abundances.xlsx Tabelle1!R1C32:R39C41 </w:instrText>
      </w:r>
      <w:r>
        <w:instrText xml:space="preserve">\a \f 4 \h </w:instrText>
      </w:r>
      <w:r w:rsidR="00B5402C">
        <w:instrText xml:space="preserve"> \* MERGEFORMAT </w:instrText>
      </w:r>
      <w:r>
        <w:fldChar w:fldCharType="separate"/>
      </w:r>
    </w:p>
    <w:tbl>
      <w:tblPr>
        <w:tblW w:w="10144" w:type="dxa"/>
        <w:tblLook w:val="04A0" w:firstRow="1" w:lastRow="0" w:firstColumn="1" w:lastColumn="0" w:noHBand="0" w:noVBand="1"/>
      </w:tblPr>
      <w:tblGrid>
        <w:gridCol w:w="1394"/>
        <w:gridCol w:w="889"/>
        <w:gridCol w:w="1097"/>
        <w:gridCol w:w="938"/>
        <w:gridCol w:w="754"/>
        <w:gridCol w:w="1394"/>
        <w:gridCol w:w="889"/>
        <w:gridCol w:w="1097"/>
        <w:gridCol w:w="938"/>
        <w:gridCol w:w="754"/>
      </w:tblGrid>
      <w:tr w:rsidR="00573184" w:rsidRPr="00B5402C" w14:paraId="348141C0" w14:textId="77777777" w:rsidTr="00740473">
        <w:trPr>
          <w:divId w:val="536696409"/>
          <w:trHeight w:val="315"/>
        </w:trPr>
        <w:tc>
          <w:tcPr>
            <w:tcW w:w="10144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9BC2E6"/>
            <w:noWrap/>
            <w:vAlign w:val="bottom"/>
            <w:hideMark/>
          </w:tcPr>
          <w:p w14:paraId="2F218893" w14:textId="572D3969" w:rsidR="00573184" w:rsidRPr="00B5402C" w:rsidRDefault="00573184" w:rsidP="005731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bsolute abundance values of Bacterial SDA-</w:t>
            </w:r>
            <w:proofErr w:type="spellStart"/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ASVs</w:t>
            </w:r>
            <w:proofErr w:type="spellEnd"/>
          </w:p>
        </w:tc>
      </w:tr>
      <w:tr w:rsidR="00573184" w:rsidRPr="00B5402C" w14:paraId="290828C3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C42E20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V 223</w:t>
            </w:r>
          </w:p>
        </w:tc>
        <w:tc>
          <w:tcPr>
            <w:tcW w:w="36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2A777D" w14:textId="77777777" w:rsidR="00573184" w:rsidRPr="00B5402C" w:rsidRDefault="00573184" w:rsidP="0057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llorhizobium</w:t>
            </w:r>
            <w:proofErr w:type="spellEnd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-N.-P.-Rhizobium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A36C58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V 187</w:t>
            </w:r>
          </w:p>
        </w:tc>
        <w:tc>
          <w:tcPr>
            <w:tcW w:w="36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44EB6B" w14:textId="77777777" w:rsidR="00573184" w:rsidRPr="00B5402C" w:rsidRDefault="00573184" w:rsidP="0057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henylobacterium</w:t>
            </w:r>
            <w:proofErr w:type="spellEnd"/>
          </w:p>
        </w:tc>
      </w:tr>
      <w:tr w:rsidR="00573184" w:rsidRPr="00B5402C" w14:paraId="73956DC6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7FD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oo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DC2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D8E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04D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598E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B15E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oo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445D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AAC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86F6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67B50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</w:tr>
      <w:tr w:rsidR="00573184" w:rsidRPr="00B5402C" w14:paraId="2237AEAA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2A3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097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6FD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AC7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06810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F9F1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5B0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280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84E7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F8A4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7</w:t>
            </w:r>
          </w:p>
        </w:tc>
      </w:tr>
      <w:tr w:rsidR="00573184" w:rsidRPr="00B5402C" w14:paraId="01CFFF97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7B6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3CB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5DAA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3D4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632F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2E34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54E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53B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953A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BA97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8</w:t>
            </w:r>
          </w:p>
        </w:tc>
      </w:tr>
      <w:tr w:rsidR="00573184" w:rsidRPr="00B5402C" w14:paraId="2A673F3E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E56D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487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BAC0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102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8393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7C32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7130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354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9B9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3DB0C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5</w:t>
            </w:r>
          </w:p>
        </w:tc>
      </w:tr>
      <w:tr w:rsidR="00573184" w:rsidRPr="00B5402C" w14:paraId="6B2AAEAE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5F1E5DE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V 194</w:t>
            </w:r>
          </w:p>
        </w:tc>
        <w:tc>
          <w:tcPr>
            <w:tcW w:w="36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0C6644" w14:textId="77777777" w:rsidR="00573184" w:rsidRPr="00B5402C" w:rsidRDefault="00573184" w:rsidP="0057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llorhizobium</w:t>
            </w:r>
            <w:proofErr w:type="spellEnd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-N.-P.-Rhizobium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2BC18C4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V 37</w:t>
            </w:r>
          </w:p>
        </w:tc>
        <w:tc>
          <w:tcPr>
            <w:tcW w:w="36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0EFDC8" w14:textId="77777777" w:rsidR="00573184" w:rsidRPr="00B5402C" w:rsidRDefault="00573184" w:rsidP="0057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rkholderia</w:t>
            </w:r>
            <w:proofErr w:type="spellEnd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-C.-</w:t>
            </w:r>
            <w:proofErr w:type="spellStart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burkholderia</w:t>
            </w:r>
            <w:proofErr w:type="spellEnd"/>
          </w:p>
        </w:tc>
      </w:tr>
      <w:tr w:rsidR="00573184" w:rsidRPr="00B5402C" w14:paraId="110424EF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3EE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oo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CB5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6A4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082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C6CC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049B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oo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80E2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1806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6151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C30A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</w:tr>
      <w:tr w:rsidR="00573184" w:rsidRPr="00B5402C" w14:paraId="7A10AF42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8E42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64F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8CFC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620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2C4F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E4B7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334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C26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7EDA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222DF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7</w:t>
            </w:r>
          </w:p>
        </w:tc>
      </w:tr>
      <w:tr w:rsidR="00573184" w:rsidRPr="00B5402C" w14:paraId="5319397C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668B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CE2C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223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3C3F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1136E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34E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83B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344F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AE5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7176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8</w:t>
            </w:r>
          </w:p>
        </w:tc>
      </w:tr>
      <w:tr w:rsidR="00573184" w:rsidRPr="00B5402C" w14:paraId="553D2BE0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21F1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D08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8FF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21C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B106F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1696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756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9C1A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676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927E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6</w:t>
            </w:r>
          </w:p>
        </w:tc>
      </w:tr>
      <w:tr w:rsidR="00573184" w:rsidRPr="00B5402C" w14:paraId="55E769FD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117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hizosph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851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4C74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CA57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36165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27D9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hizosph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869A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8275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AB67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E73A5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</w:tr>
      <w:tr w:rsidR="00573184" w:rsidRPr="00B5402C" w14:paraId="612437AC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023A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337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AE7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4C4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E9CE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4AF2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F78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2F0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5870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28C10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19</w:t>
            </w:r>
          </w:p>
        </w:tc>
      </w:tr>
      <w:tr w:rsidR="00573184" w:rsidRPr="00B5402C" w14:paraId="0D096D28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B70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20F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D39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073F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0C8F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683B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5C80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75C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9CD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9FC1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21</w:t>
            </w:r>
          </w:p>
        </w:tc>
      </w:tr>
      <w:tr w:rsidR="00573184" w:rsidRPr="00B5402C" w14:paraId="63B0E30C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46BD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84C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57AE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671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C654C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F831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32A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71F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763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A9DB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66</w:t>
            </w:r>
          </w:p>
        </w:tc>
      </w:tr>
      <w:tr w:rsidR="00573184" w:rsidRPr="00B5402C" w14:paraId="206800C0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2957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i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AA3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2334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6672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6F41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C810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i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EB3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BD22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94B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24399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</w:tr>
      <w:tr w:rsidR="00573184" w:rsidRPr="00B5402C" w14:paraId="3ACD10C5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9A1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6A7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5F9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60E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53C1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CF06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CC47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BB5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336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AC9D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4</w:t>
            </w:r>
          </w:p>
        </w:tc>
      </w:tr>
      <w:tr w:rsidR="00573184" w:rsidRPr="00B5402C" w14:paraId="49D20C1D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381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EB7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88D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C02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8716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8982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1B3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EDE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C59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1B8F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5</w:t>
            </w:r>
          </w:p>
        </w:tc>
      </w:tr>
      <w:tr w:rsidR="00573184" w:rsidRPr="00B5402C" w14:paraId="0ED231BA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7E7E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65F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856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9890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8B0B7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459B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1F1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5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1EF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5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44A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6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A24C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4</w:t>
            </w:r>
          </w:p>
        </w:tc>
      </w:tr>
      <w:tr w:rsidR="00573184" w:rsidRPr="00B5402C" w14:paraId="1BF4DA04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0CA660B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V 1231</w:t>
            </w:r>
          </w:p>
        </w:tc>
        <w:tc>
          <w:tcPr>
            <w:tcW w:w="36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B973AF" w14:textId="77777777" w:rsidR="00573184" w:rsidRPr="00B5402C" w:rsidRDefault="00573184" w:rsidP="0057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rkholderia</w:t>
            </w:r>
            <w:proofErr w:type="spellEnd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-C.-</w:t>
            </w:r>
            <w:proofErr w:type="spellStart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burkholderia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97E98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V 625</w:t>
            </w:r>
          </w:p>
        </w:tc>
        <w:tc>
          <w:tcPr>
            <w:tcW w:w="36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E78C0F" w14:textId="77777777" w:rsidR="00573184" w:rsidRPr="00B5402C" w:rsidRDefault="00573184" w:rsidP="0057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ucilaginibacter</w:t>
            </w:r>
            <w:proofErr w:type="spellEnd"/>
          </w:p>
        </w:tc>
      </w:tr>
      <w:tr w:rsidR="00573184" w:rsidRPr="00B5402C" w14:paraId="68E351C5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98A2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oo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35C6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CC3D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1BC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A4092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E440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oo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427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B98E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4CC3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EA16B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</w:tr>
      <w:tr w:rsidR="00573184" w:rsidRPr="00B5402C" w14:paraId="05B06BA6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F2D7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211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048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118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305C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F47D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650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D279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302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6BA2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573184" w:rsidRPr="00B5402C" w14:paraId="5E00D658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6DFC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3C9C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DAE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AC8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8A45C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5E26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B3E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14B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412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801F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</w:t>
            </w:r>
          </w:p>
        </w:tc>
      </w:tr>
      <w:tr w:rsidR="00573184" w:rsidRPr="00B5402C" w14:paraId="2716230E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D7D7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463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C60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E60A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AC0A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E19E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5C8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FFEF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2E57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3BA7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</w:tr>
      <w:tr w:rsidR="00573184" w:rsidRPr="00B5402C" w14:paraId="45052EFF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4B9B2B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V 553</w:t>
            </w:r>
          </w:p>
        </w:tc>
        <w:tc>
          <w:tcPr>
            <w:tcW w:w="36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8C743F" w14:textId="77777777" w:rsidR="00573184" w:rsidRPr="00B5402C" w:rsidRDefault="00573184" w:rsidP="0057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ammaproteobacteria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7480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i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FD4A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A87E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D4D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051F6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</w:tr>
      <w:tr w:rsidR="00573184" w:rsidRPr="00B5402C" w14:paraId="287E517F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C44D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oo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ABBE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75E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35F9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7727D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07DD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9D0C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C78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3F2C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7316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573184" w:rsidRPr="00B5402C" w14:paraId="0AD18DF8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4743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8BD0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866E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D19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DB7CA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BF15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8EC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3AF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AA37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9E3B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</w:t>
            </w:r>
          </w:p>
        </w:tc>
      </w:tr>
      <w:tr w:rsidR="00573184" w:rsidRPr="00B5402C" w14:paraId="16B3F5CD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1632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515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FE0E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2B6F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7450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C3C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DB7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88B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097A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C6DF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573184" w:rsidRPr="00B5402C" w14:paraId="0F7F56B5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751E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C9DA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94BF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5A7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7B96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507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9BC2E6"/>
            <w:noWrap/>
            <w:vAlign w:val="bottom"/>
            <w:hideMark/>
          </w:tcPr>
          <w:p w14:paraId="052FA2A5" w14:textId="77777777" w:rsidR="00573184" w:rsidRPr="00B5402C" w:rsidRDefault="00573184" w:rsidP="0057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bsolute abundance values of Fungal SDA-</w:t>
            </w:r>
            <w:proofErr w:type="spellStart"/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ASVs</w:t>
            </w:r>
            <w:proofErr w:type="spellEnd"/>
          </w:p>
        </w:tc>
      </w:tr>
      <w:tr w:rsidR="00573184" w:rsidRPr="00B5402C" w14:paraId="211FE942" w14:textId="77777777" w:rsidTr="00740473">
        <w:trPr>
          <w:divId w:val="536696409"/>
          <w:trHeight w:val="33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0B2A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hizospher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0095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220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4953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AF7FB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68115B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V 41</w:t>
            </w:r>
          </w:p>
        </w:tc>
        <w:tc>
          <w:tcPr>
            <w:tcW w:w="36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6E9A3E" w14:textId="77777777" w:rsidR="00573184" w:rsidRPr="00B5402C" w:rsidRDefault="00573184" w:rsidP="0057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Penicillium </w:t>
            </w:r>
            <w:proofErr w:type="spellStart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jensenii</w:t>
            </w:r>
            <w:proofErr w:type="spellEnd"/>
          </w:p>
        </w:tc>
      </w:tr>
      <w:tr w:rsidR="00573184" w:rsidRPr="00B5402C" w14:paraId="63036CCB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4D4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C2B7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B95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877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99F6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EA5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oo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1255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EA9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A1E5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F704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</w:tr>
      <w:tr w:rsidR="00573184" w:rsidRPr="00B5402C" w14:paraId="486338F9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A4A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6CA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9E7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926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C2CD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6517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D85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F877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C0E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819D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6</w:t>
            </w:r>
          </w:p>
        </w:tc>
      </w:tr>
      <w:tr w:rsidR="00573184" w:rsidRPr="00B5402C" w14:paraId="05DA72B0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7E54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162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0A5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8C5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BAC3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8B53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B97B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84B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42EF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6BE9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7</w:t>
            </w:r>
          </w:p>
        </w:tc>
      </w:tr>
      <w:tr w:rsidR="00573184" w:rsidRPr="00B5402C" w14:paraId="797F3C9E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7686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i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A914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3929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AC05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0F24B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DCB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596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082C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7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7EB0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27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905C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38</w:t>
            </w:r>
          </w:p>
        </w:tc>
      </w:tr>
      <w:tr w:rsidR="00573184" w:rsidRPr="00B5402C" w14:paraId="158F573D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6260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C2C8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5E8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36A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0F5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7552D1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V 122</w:t>
            </w:r>
          </w:p>
        </w:tc>
        <w:tc>
          <w:tcPr>
            <w:tcW w:w="36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F70533" w14:textId="77777777" w:rsidR="00573184" w:rsidRPr="00B5402C" w:rsidRDefault="00573184" w:rsidP="0057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5402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lotiaceae</w:t>
            </w:r>
            <w:proofErr w:type="spellEnd"/>
          </w:p>
        </w:tc>
      </w:tr>
      <w:tr w:rsidR="00573184" w:rsidRPr="00B5402C" w14:paraId="055C0041" w14:textId="77777777" w:rsidTr="00740473">
        <w:trPr>
          <w:divId w:val="536696409"/>
          <w:trHeight w:val="30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6D3E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B23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1DBA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4230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6E83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F8A4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oo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9F0B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3F50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C37E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0940A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</w:t>
            </w:r>
          </w:p>
        </w:tc>
      </w:tr>
      <w:tr w:rsidR="00573184" w:rsidRPr="00B5402C" w14:paraId="77E7CA40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6F11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B48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27E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F39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2C82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7CD3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7F6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303D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796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5B40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9</w:t>
            </w:r>
          </w:p>
        </w:tc>
      </w:tr>
      <w:tr w:rsidR="00573184" w:rsidRPr="00B5402C" w14:paraId="01100D11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006C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FCC9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84CA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DDB9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DFB8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63B2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72F0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41C5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0193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84A87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573184" w:rsidRPr="00B5402C" w14:paraId="7B8784FE" w14:textId="77777777" w:rsidTr="00740473">
        <w:trPr>
          <w:divId w:val="536696409"/>
          <w:trHeight w:val="315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77E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ADF6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657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CA5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21CF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E10E" w14:textId="77777777" w:rsidR="00573184" w:rsidRPr="00B5402C" w:rsidRDefault="00573184" w:rsidP="0057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D4A4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6967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4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5561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55696" w14:textId="77777777" w:rsidR="00573184" w:rsidRPr="00B5402C" w:rsidRDefault="00573184" w:rsidP="005731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40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0</w:t>
            </w:r>
          </w:p>
        </w:tc>
      </w:tr>
    </w:tbl>
    <w:p w14:paraId="776A9660" w14:textId="77777777" w:rsidR="00740473" w:rsidRDefault="00740473" w:rsidP="00A265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br/>
      </w:r>
      <w:r w:rsidR="00203D28">
        <w:rPr>
          <w:rFonts w:ascii="Times New Roman" w:hAnsi="Times New Roman" w:cs="Times New Roman"/>
        </w:rPr>
        <w:fldChar w:fldCharType="end"/>
      </w:r>
    </w:p>
    <w:sectPr w:rsidR="00740473" w:rsidSect="0060470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AA147" w14:textId="77777777" w:rsidR="00DA54F7" w:rsidRDefault="00DA54F7" w:rsidP="00821FCF">
      <w:pPr>
        <w:spacing w:after="0" w:line="240" w:lineRule="auto"/>
      </w:pPr>
      <w:r>
        <w:separator/>
      </w:r>
    </w:p>
  </w:endnote>
  <w:endnote w:type="continuationSeparator" w:id="0">
    <w:p w14:paraId="442CF6F0" w14:textId="77777777" w:rsidR="00DA54F7" w:rsidRDefault="00DA54F7" w:rsidP="00821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F3448" w14:textId="77777777" w:rsidR="00DA54F7" w:rsidRDefault="00DA54F7" w:rsidP="00821FCF">
      <w:pPr>
        <w:spacing w:after="0" w:line="240" w:lineRule="auto"/>
      </w:pPr>
      <w:r>
        <w:separator/>
      </w:r>
    </w:p>
  </w:footnote>
  <w:footnote w:type="continuationSeparator" w:id="0">
    <w:p w14:paraId="3532A579" w14:textId="77777777" w:rsidR="00DA54F7" w:rsidRDefault="00DA54F7" w:rsidP="00821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21A"/>
    <w:rsid w:val="0000255C"/>
    <w:rsid w:val="00005C86"/>
    <w:rsid w:val="000061A5"/>
    <w:rsid w:val="0001189F"/>
    <w:rsid w:val="000121F9"/>
    <w:rsid w:val="00014C29"/>
    <w:rsid w:val="00015231"/>
    <w:rsid w:val="0001569B"/>
    <w:rsid w:val="00015AD6"/>
    <w:rsid w:val="000361FB"/>
    <w:rsid w:val="00036F85"/>
    <w:rsid w:val="000411BD"/>
    <w:rsid w:val="00043129"/>
    <w:rsid w:val="000441F1"/>
    <w:rsid w:val="0004794E"/>
    <w:rsid w:val="00051A1A"/>
    <w:rsid w:val="00052C45"/>
    <w:rsid w:val="0005648A"/>
    <w:rsid w:val="00057219"/>
    <w:rsid w:val="00063858"/>
    <w:rsid w:val="00066A5E"/>
    <w:rsid w:val="000674EB"/>
    <w:rsid w:val="000675A2"/>
    <w:rsid w:val="00073EFA"/>
    <w:rsid w:val="00085250"/>
    <w:rsid w:val="00085F11"/>
    <w:rsid w:val="00092786"/>
    <w:rsid w:val="00095C1A"/>
    <w:rsid w:val="00097E2C"/>
    <w:rsid w:val="000A16C0"/>
    <w:rsid w:val="000A25C4"/>
    <w:rsid w:val="000A311D"/>
    <w:rsid w:val="000A5024"/>
    <w:rsid w:val="000A7F50"/>
    <w:rsid w:val="000B0507"/>
    <w:rsid w:val="000B25E8"/>
    <w:rsid w:val="000B45DA"/>
    <w:rsid w:val="000B4A39"/>
    <w:rsid w:val="000B54CF"/>
    <w:rsid w:val="000C1D34"/>
    <w:rsid w:val="000C4A32"/>
    <w:rsid w:val="000C7D84"/>
    <w:rsid w:val="000D7A36"/>
    <w:rsid w:val="000E233B"/>
    <w:rsid w:val="000E7F9D"/>
    <w:rsid w:val="000F03F0"/>
    <w:rsid w:val="000F42EA"/>
    <w:rsid w:val="000F72DB"/>
    <w:rsid w:val="00104C30"/>
    <w:rsid w:val="00106FF6"/>
    <w:rsid w:val="00111BB2"/>
    <w:rsid w:val="00112F49"/>
    <w:rsid w:val="001146EE"/>
    <w:rsid w:val="001173C8"/>
    <w:rsid w:val="001203EE"/>
    <w:rsid w:val="00124842"/>
    <w:rsid w:val="00125BF4"/>
    <w:rsid w:val="0013242B"/>
    <w:rsid w:val="00133A79"/>
    <w:rsid w:val="00140F92"/>
    <w:rsid w:val="00151BE3"/>
    <w:rsid w:val="001627A2"/>
    <w:rsid w:val="0017243C"/>
    <w:rsid w:val="00173AD1"/>
    <w:rsid w:val="00177132"/>
    <w:rsid w:val="00182AFB"/>
    <w:rsid w:val="00184415"/>
    <w:rsid w:val="00190C00"/>
    <w:rsid w:val="00193F64"/>
    <w:rsid w:val="00195C2F"/>
    <w:rsid w:val="001B1ECB"/>
    <w:rsid w:val="001C0B83"/>
    <w:rsid w:val="001C31E1"/>
    <w:rsid w:val="001C5EFB"/>
    <w:rsid w:val="001D3B5E"/>
    <w:rsid w:val="001D55E7"/>
    <w:rsid w:val="001D6F9E"/>
    <w:rsid w:val="001E15E8"/>
    <w:rsid w:val="001E17F5"/>
    <w:rsid w:val="001E5239"/>
    <w:rsid w:val="001F0DD8"/>
    <w:rsid w:val="001F536D"/>
    <w:rsid w:val="0020095E"/>
    <w:rsid w:val="002020EE"/>
    <w:rsid w:val="00202A79"/>
    <w:rsid w:val="00203963"/>
    <w:rsid w:val="00203D28"/>
    <w:rsid w:val="00212A9D"/>
    <w:rsid w:val="00212DC0"/>
    <w:rsid w:val="00213C75"/>
    <w:rsid w:val="00215FCB"/>
    <w:rsid w:val="002215D0"/>
    <w:rsid w:val="0023034C"/>
    <w:rsid w:val="00235F14"/>
    <w:rsid w:val="0024729A"/>
    <w:rsid w:val="00247CC1"/>
    <w:rsid w:val="00255BA8"/>
    <w:rsid w:val="00273785"/>
    <w:rsid w:val="00280B71"/>
    <w:rsid w:val="00283461"/>
    <w:rsid w:val="00291D24"/>
    <w:rsid w:val="00292E31"/>
    <w:rsid w:val="002B17D8"/>
    <w:rsid w:val="002B53DD"/>
    <w:rsid w:val="002C046E"/>
    <w:rsid w:val="002C2BA7"/>
    <w:rsid w:val="002C7111"/>
    <w:rsid w:val="002D4729"/>
    <w:rsid w:val="002D6F27"/>
    <w:rsid w:val="002D7F08"/>
    <w:rsid w:val="002E0EEA"/>
    <w:rsid w:val="002E5117"/>
    <w:rsid w:val="002F34CE"/>
    <w:rsid w:val="002F7CF7"/>
    <w:rsid w:val="00300361"/>
    <w:rsid w:val="00306B35"/>
    <w:rsid w:val="00306B84"/>
    <w:rsid w:val="0031658E"/>
    <w:rsid w:val="0033356E"/>
    <w:rsid w:val="00333E82"/>
    <w:rsid w:val="00342B1E"/>
    <w:rsid w:val="00344F9B"/>
    <w:rsid w:val="003504FB"/>
    <w:rsid w:val="003510F7"/>
    <w:rsid w:val="00355F36"/>
    <w:rsid w:val="003568B4"/>
    <w:rsid w:val="003572E6"/>
    <w:rsid w:val="00362A84"/>
    <w:rsid w:val="0037285F"/>
    <w:rsid w:val="0037394E"/>
    <w:rsid w:val="00390839"/>
    <w:rsid w:val="00397A0C"/>
    <w:rsid w:val="003A5C63"/>
    <w:rsid w:val="003B0921"/>
    <w:rsid w:val="003B400B"/>
    <w:rsid w:val="003C21AD"/>
    <w:rsid w:val="003C6F38"/>
    <w:rsid w:val="003D21E5"/>
    <w:rsid w:val="003D6131"/>
    <w:rsid w:val="003E59F0"/>
    <w:rsid w:val="003E6687"/>
    <w:rsid w:val="003E7FA4"/>
    <w:rsid w:val="003F36DB"/>
    <w:rsid w:val="00400631"/>
    <w:rsid w:val="00402B67"/>
    <w:rsid w:val="004070A9"/>
    <w:rsid w:val="00427F41"/>
    <w:rsid w:val="00434E9E"/>
    <w:rsid w:val="0043552E"/>
    <w:rsid w:val="004452F5"/>
    <w:rsid w:val="00453E95"/>
    <w:rsid w:val="00456C27"/>
    <w:rsid w:val="004641E1"/>
    <w:rsid w:val="0047084C"/>
    <w:rsid w:val="00470953"/>
    <w:rsid w:val="00493112"/>
    <w:rsid w:val="00493BEB"/>
    <w:rsid w:val="00494F23"/>
    <w:rsid w:val="004A020E"/>
    <w:rsid w:val="004A13A3"/>
    <w:rsid w:val="004B5868"/>
    <w:rsid w:val="004B6E3C"/>
    <w:rsid w:val="004D2B81"/>
    <w:rsid w:val="004D5675"/>
    <w:rsid w:val="004D610F"/>
    <w:rsid w:val="004D7B86"/>
    <w:rsid w:val="004E3BBA"/>
    <w:rsid w:val="00500D0B"/>
    <w:rsid w:val="00504ED4"/>
    <w:rsid w:val="00513056"/>
    <w:rsid w:val="0052152B"/>
    <w:rsid w:val="00524088"/>
    <w:rsid w:val="0052492E"/>
    <w:rsid w:val="0053368D"/>
    <w:rsid w:val="0054002A"/>
    <w:rsid w:val="0054578F"/>
    <w:rsid w:val="00573184"/>
    <w:rsid w:val="00581850"/>
    <w:rsid w:val="00586BF9"/>
    <w:rsid w:val="005925C5"/>
    <w:rsid w:val="00596106"/>
    <w:rsid w:val="005A25AE"/>
    <w:rsid w:val="005A62CF"/>
    <w:rsid w:val="005A7679"/>
    <w:rsid w:val="005B093F"/>
    <w:rsid w:val="005B0E9D"/>
    <w:rsid w:val="005C44E4"/>
    <w:rsid w:val="005C7475"/>
    <w:rsid w:val="005C7701"/>
    <w:rsid w:val="005D05CC"/>
    <w:rsid w:val="005D4C29"/>
    <w:rsid w:val="005D5B0F"/>
    <w:rsid w:val="005D778D"/>
    <w:rsid w:val="005E41EC"/>
    <w:rsid w:val="005F33FC"/>
    <w:rsid w:val="005F3E45"/>
    <w:rsid w:val="005F4BE5"/>
    <w:rsid w:val="005F7020"/>
    <w:rsid w:val="006038EB"/>
    <w:rsid w:val="00604703"/>
    <w:rsid w:val="006073A1"/>
    <w:rsid w:val="00621486"/>
    <w:rsid w:val="00622E63"/>
    <w:rsid w:val="0062436D"/>
    <w:rsid w:val="00634614"/>
    <w:rsid w:val="0063605A"/>
    <w:rsid w:val="00643925"/>
    <w:rsid w:val="00643D11"/>
    <w:rsid w:val="00647B26"/>
    <w:rsid w:val="00650220"/>
    <w:rsid w:val="0065567F"/>
    <w:rsid w:val="006636AE"/>
    <w:rsid w:val="00670C52"/>
    <w:rsid w:val="00674735"/>
    <w:rsid w:val="00691091"/>
    <w:rsid w:val="00692DC9"/>
    <w:rsid w:val="006962EC"/>
    <w:rsid w:val="006B05D9"/>
    <w:rsid w:val="006B2267"/>
    <w:rsid w:val="006B364E"/>
    <w:rsid w:val="006D06DF"/>
    <w:rsid w:val="006D14F6"/>
    <w:rsid w:val="006D3C3B"/>
    <w:rsid w:val="006D6AE9"/>
    <w:rsid w:val="006D6BFE"/>
    <w:rsid w:val="006E12BB"/>
    <w:rsid w:val="006E5559"/>
    <w:rsid w:val="006E5917"/>
    <w:rsid w:val="00701214"/>
    <w:rsid w:val="00702062"/>
    <w:rsid w:val="00710A3F"/>
    <w:rsid w:val="00720BBC"/>
    <w:rsid w:val="00720D47"/>
    <w:rsid w:val="00722A04"/>
    <w:rsid w:val="007329E5"/>
    <w:rsid w:val="00733C87"/>
    <w:rsid w:val="00740473"/>
    <w:rsid w:val="007536C6"/>
    <w:rsid w:val="00754C21"/>
    <w:rsid w:val="00760A7B"/>
    <w:rsid w:val="00771A0B"/>
    <w:rsid w:val="0077437F"/>
    <w:rsid w:val="00783154"/>
    <w:rsid w:val="007861AD"/>
    <w:rsid w:val="007958AB"/>
    <w:rsid w:val="007A0938"/>
    <w:rsid w:val="007B28FE"/>
    <w:rsid w:val="007B2EF8"/>
    <w:rsid w:val="007B5D0B"/>
    <w:rsid w:val="007C668E"/>
    <w:rsid w:val="007D06CC"/>
    <w:rsid w:val="007E2885"/>
    <w:rsid w:val="007F1326"/>
    <w:rsid w:val="00800ACB"/>
    <w:rsid w:val="00801F26"/>
    <w:rsid w:val="0080309A"/>
    <w:rsid w:val="00804658"/>
    <w:rsid w:val="00804F9B"/>
    <w:rsid w:val="00807227"/>
    <w:rsid w:val="008142DE"/>
    <w:rsid w:val="008148C2"/>
    <w:rsid w:val="00821B10"/>
    <w:rsid w:val="00821FCF"/>
    <w:rsid w:val="00831AD2"/>
    <w:rsid w:val="00834509"/>
    <w:rsid w:val="00843103"/>
    <w:rsid w:val="00845140"/>
    <w:rsid w:val="00856A92"/>
    <w:rsid w:val="008652FA"/>
    <w:rsid w:val="00865830"/>
    <w:rsid w:val="008702DF"/>
    <w:rsid w:val="008A43E3"/>
    <w:rsid w:val="008A4EA7"/>
    <w:rsid w:val="008B12DE"/>
    <w:rsid w:val="008B1797"/>
    <w:rsid w:val="008B4546"/>
    <w:rsid w:val="008C133F"/>
    <w:rsid w:val="008C1FC1"/>
    <w:rsid w:val="008C32EE"/>
    <w:rsid w:val="008D109D"/>
    <w:rsid w:val="008D1228"/>
    <w:rsid w:val="008E065B"/>
    <w:rsid w:val="008E735D"/>
    <w:rsid w:val="008F178F"/>
    <w:rsid w:val="008F1F0D"/>
    <w:rsid w:val="008F243F"/>
    <w:rsid w:val="008F5C59"/>
    <w:rsid w:val="0090054C"/>
    <w:rsid w:val="00903BF9"/>
    <w:rsid w:val="00921443"/>
    <w:rsid w:val="009363A2"/>
    <w:rsid w:val="009401A6"/>
    <w:rsid w:val="00943F49"/>
    <w:rsid w:val="00951847"/>
    <w:rsid w:val="00963111"/>
    <w:rsid w:val="00963338"/>
    <w:rsid w:val="00972092"/>
    <w:rsid w:val="00976E65"/>
    <w:rsid w:val="00976F69"/>
    <w:rsid w:val="00982C2C"/>
    <w:rsid w:val="009841AB"/>
    <w:rsid w:val="00986427"/>
    <w:rsid w:val="00997202"/>
    <w:rsid w:val="009B00B4"/>
    <w:rsid w:val="009B557F"/>
    <w:rsid w:val="009C6D47"/>
    <w:rsid w:val="009E26B3"/>
    <w:rsid w:val="009E445F"/>
    <w:rsid w:val="009F3783"/>
    <w:rsid w:val="009F720A"/>
    <w:rsid w:val="00A130BE"/>
    <w:rsid w:val="00A158A0"/>
    <w:rsid w:val="00A158D1"/>
    <w:rsid w:val="00A20529"/>
    <w:rsid w:val="00A2205E"/>
    <w:rsid w:val="00A26594"/>
    <w:rsid w:val="00A36923"/>
    <w:rsid w:val="00A5438A"/>
    <w:rsid w:val="00A70A23"/>
    <w:rsid w:val="00A70CB5"/>
    <w:rsid w:val="00A73B5D"/>
    <w:rsid w:val="00A73F55"/>
    <w:rsid w:val="00A81F97"/>
    <w:rsid w:val="00A95BED"/>
    <w:rsid w:val="00AA7576"/>
    <w:rsid w:val="00AB35B6"/>
    <w:rsid w:val="00AB7F6C"/>
    <w:rsid w:val="00AB7FB1"/>
    <w:rsid w:val="00AC1454"/>
    <w:rsid w:val="00AD1A0E"/>
    <w:rsid w:val="00AD2ADD"/>
    <w:rsid w:val="00AD50AE"/>
    <w:rsid w:val="00AE0528"/>
    <w:rsid w:val="00AE4136"/>
    <w:rsid w:val="00AF64A4"/>
    <w:rsid w:val="00B04864"/>
    <w:rsid w:val="00B1600E"/>
    <w:rsid w:val="00B2047F"/>
    <w:rsid w:val="00B376F9"/>
    <w:rsid w:val="00B43FBF"/>
    <w:rsid w:val="00B447B5"/>
    <w:rsid w:val="00B471B2"/>
    <w:rsid w:val="00B51E4E"/>
    <w:rsid w:val="00B5402C"/>
    <w:rsid w:val="00B55141"/>
    <w:rsid w:val="00B6478A"/>
    <w:rsid w:val="00B65249"/>
    <w:rsid w:val="00B65426"/>
    <w:rsid w:val="00B70231"/>
    <w:rsid w:val="00B73A5C"/>
    <w:rsid w:val="00B752C7"/>
    <w:rsid w:val="00B76E87"/>
    <w:rsid w:val="00B82D92"/>
    <w:rsid w:val="00B841AB"/>
    <w:rsid w:val="00B96A3F"/>
    <w:rsid w:val="00BA113A"/>
    <w:rsid w:val="00BC542F"/>
    <w:rsid w:val="00C01B8C"/>
    <w:rsid w:val="00C02B81"/>
    <w:rsid w:val="00C06166"/>
    <w:rsid w:val="00C10B1E"/>
    <w:rsid w:val="00C24E55"/>
    <w:rsid w:val="00C27B9B"/>
    <w:rsid w:val="00C31E9E"/>
    <w:rsid w:val="00C352A2"/>
    <w:rsid w:val="00C410E2"/>
    <w:rsid w:val="00C4335F"/>
    <w:rsid w:val="00C64AAF"/>
    <w:rsid w:val="00C6724D"/>
    <w:rsid w:val="00C830EC"/>
    <w:rsid w:val="00CA1A46"/>
    <w:rsid w:val="00CA2318"/>
    <w:rsid w:val="00CA2EAF"/>
    <w:rsid w:val="00CA44D4"/>
    <w:rsid w:val="00CA4690"/>
    <w:rsid w:val="00CA566E"/>
    <w:rsid w:val="00CB17AD"/>
    <w:rsid w:val="00CC25AE"/>
    <w:rsid w:val="00CD7F94"/>
    <w:rsid w:val="00CE03CF"/>
    <w:rsid w:val="00CE09CB"/>
    <w:rsid w:val="00CE1CFC"/>
    <w:rsid w:val="00CF7397"/>
    <w:rsid w:val="00CF7A9D"/>
    <w:rsid w:val="00D010D5"/>
    <w:rsid w:val="00D04149"/>
    <w:rsid w:val="00D06C89"/>
    <w:rsid w:val="00D1521A"/>
    <w:rsid w:val="00D20B26"/>
    <w:rsid w:val="00D22573"/>
    <w:rsid w:val="00D2382E"/>
    <w:rsid w:val="00D3205F"/>
    <w:rsid w:val="00D33205"/>
    <w:rsid w:val="00D3464B"/>
    <w:rsid w:val="00D34C8D"/>
    <w:rsid w:val="00D36583"/>
    <w:rsid w:val="00D43787"/>
    <w:rsid w:val="00D43ACD"/>
    <w:rsid w:val="00D458EC"/>
    <w:rsid w:val="00D52219"/>
    <w:rsid w:val="00D56783"/>
    <w:rsid w:val="00D70B5C"/>
    <w:rsid w:val="00D76227"/>
    <w:rsid w:val="00D76D1D"/>
    <w:rsid w:val="00D81643"/>
    <w:rsid w:val="00D8519B"/>
    <w:rsid w:val="00D860B0"/>
    <w:rsid w:val="00D93218"/>
    <w:rsid w:val="00D9393E"/>
    <w:rsid w:val="00D977D4"/>
    <w:rsid w:val="00D97DC4"/>
    <w:rsid w:val="00DA1575"/>
    <w:rsid w:val="00DA22FB"/>
    <w:rsid w:val="00DA54F7"/>
    <w:rsid w:val="00DB7DAC"/>
    <w:rsid w:val="00DC2CA1"/>
    <w:rsid w:val="00DD6312"/>
    <w:rsid w:val="00DE03C7"/>
    <w:rsid w:val="00DE4D1A"/>
    <w:rsid w:val="00DF35F3"/>
    <w:rsid w:val="00DF7B49"/>
    <w:rsid w:val="00E0011F"/>
    <w:rsid w:val="00E03EA3"/>
    <w:rsid w:val="00E053E6"/>
    <w:rsid w:val="00E16CA1"/>
    <w:rsid w:val="00E2080C"/>
    <w:rsid w:val="00E20EBD"/>
    <w:rsid w:val="00E259EC"/>
    <w:rsid w:val="00E32494"/>
    <w:rsid w:val="00E366BD"/>
    <w:rsid w:val="00E41DF1"/>
    <w:rsid w:val="00E46E7A"/>
    <w:rsid w:val="00E54BED"/>
    <w:rsid w:val="00E56484"/>
    <w:rsid w:val="00E56A42"/>
    <w:rsid w:val="00E56D5E"/>
    <w:rsid w:val="00E60162"/>
    <w:rsid w:val="00E67430"/>
    <w:rsid w:val="00E72996"/>
    <w:rsid w:val="00E768D9"/>
    <w:rsid w:val="00E772B8"/>
    <w:rsid w:val="00E82232"/>
    <w:rsid w:val="00E85DED"/>
    <w:rsid w:val="00E971E3"/>
    <w:rsid w:val="00EA0864"/>
    <w:rsid w:val="00EA29E4"/>
    <w:rsid w:val="00EA49B4"/>
    <w:rsid w:val="00EA6D11"/>
    <w:rsid w:val="00EB1A2F"/>
    <w:rsid w:val="00EB2F1A"/>
    <w:rsid w:val="00EB4306"/>
    <w:rsid w:val="00EB6811"/>
    <w:rsid w:val="00ED2B1B"/>
    <w:rsid w:val="00ED5F7D"/>
    <w:rsid w:val="00EF723A"/>
    <w:rsid w:val="00EF74D3"/>
    <w:rsid w:val="00F14752"/>
    <w:rsid w:val="00F153B3"/>
    <w:rsid w:val="00F1795E"/>
    <w:rsid w:val="00F17F37"/>
    <w:rsid w:val="00F243FB"/>
    <w:rsid w:val="00F2690A"/>
    <w:rsid w:val="00F30DF9"/>
    <w:rsid w:val="00F3696A"/>
    <w:rsid w:val="00F37108"/>
    <w:rsid w:val="00F42A8E"/>
    <w:rsid w:val="00F435AA"/>
    <w:rsid w:val="00F4397A"/>
    <w:rsid w:val="00F62E5E"/>
    <w:rsid w:val="00F63E28"/>
    <w:rsid w:val="00F66B99"/>
    <w:rsid w:val="00F72251"/>
    <w:rsid w:val="00F80201"/>
    <w:rsid w:val="00F85A76"/>
    <w:rsid w:val="00F86312"/>
    <w:rsid w:val="00F86B3B"/>
    <w:rsid w:val="00F97F49"/>
    <w:rsid w:val="00FB3E0D"/>
    <w:rsid w:val="00FC307D"/>
    <w:rsid w:val="00FE7343"/>
    <w:rsid w:val="00FF060E"/>
    <w:rsid w:val="00FF241B"/>
    <w:rsid w:val="00FF2618"/>
    <w:rsid w:val="00FF3F5F"/>
    <w:rsid w:val="00FF4149"/>
    <w:rsid w:val="00FF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C0ED0"/>
  <w15:chartTrackingRefBased/>
  <w15:docId w15:val="{817DC2BA-8C66-4862-A2BA-01152FCF3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10A3F"/>
    <w:pPr>
      <w:spacing w:after="200" w:line="240" w:lineRule="auto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643D1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130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Kopfzeile">
    <w:name w:val="header"/>
    <w:basedOn w:val="Standard"/>
    <w:link w:val="KopfzeileZchn"/>
    <w:uiPriority w:val="99"/>
    <w:unhideWhenUsed/>
    <w:rsid w:val="00821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1FCF"/>
  </w:style>
  <w:style w:type="paragraph" w:styleId="Fuzeile">
    <w:name w:val="footer"/>
    <w:basedOn w:val="Standard"/>
    <w:link w:val="FuzeileZchn"/>
    <w:uiPriority w:val="99"/>
    <w:unhideWhenUsed/>
    <w:rsid w:val="00821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1F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AD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2A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2A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2A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2A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2A9D"/>
    <w:rPr>
      <w:b/>
      <w:bCs/>
      <w:sz w:val="20"/>
      <w:szCs w:val="20"/>
    </w:rPr>
  </w:style>
  <w:style w:type="table" w:customStyle="1" w:styleId="TableGrid1">
    <w:name w:val="Table Grid1"/>
    <w:basedOn w:val="NormaleTabelle"/>
    <w:next w:val="Tabellenraster"/>
    <w:uiPriority w:val="39"/>
    <w:rsid w:val="000061A5"/>
    <w:pPr>
      <w:spacing w:after="0" w:line="240" w:lineRule="auto"/>
    </w:pPr>
    <w:rPr>
      <w:rFonts w:eastAsiaTheme="minorEastAsia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64409-6AE2-4430-8744-B77FBE547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88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orba Cintia</dc:creator>
  <cp:keywords/>
  <dc:description/>
  <cp:lastModifiedBy>Sessitsch Angela</cp:lastModifiedBy>
  <cp:revision>3</cp:revision>
  <dcterms:created xsi:type="dcterms:W3CDTF">2022-05-12T14:30:00Z</dcterms:created>
  <dcterms:modified xsi:type="dcterms:W3CDTF">2022-05-12T14:31:00Z</dcterms:modified>
</cp:coreProperties>
</file>